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AF559" w14:textId="631401BB" w:rsidR="008C7398" w:rsidRPr="00D73941" w:rsidRDefault="008C7398" w:rsidP="001831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27"/>
        <w:gridCol w:w="2243"/>
        <w:gridCol w:w="2142"/>
        <w:gridCol w:w="2039"/>
        <w:gridCol w:w="1997"/>
      </w:tblGrid>
      <w:tr w:rsidR="002C25DA" w:rsidRPr="004C3D2F" w14:paraId="5894815C" w14:textId="77777777" w:rsidTr="0012537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5EE5" w14:textId="68ADF64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equency (%) ± SE </w:t>
            </w:r>
          </w:p>
        </w:tc>
      </w:tr>
      <w:tr w:rsidR="002C25DA" w:rsidRPr="004C3D2F" w14:paraId="689595A6" w14:textId="77777777" w:rsidTr="0012537F">
        <w:trPr>
          <w:trHeight w:val="60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7E2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-gen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DFA2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. viminalis   </w:t>
            </w: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201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238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obliqua</w:t>
            </w: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201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4F3B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. viminalis  </w:t>
            </w: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201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6C11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. obliqua   </w:t>
            </w:r>
            <w:r w:rsidRPr="004C3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2015</w:t>
            </w:r>
          </w:p>
        </w:tc>
      </w:tr>
      <w:tr w:rsidR="002C25DA" w:rsidRPr="004C3D2F" w14:paraId="7DC74126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AFA77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Porphyromonad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760E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± 0 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D43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 0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601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± 0b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C326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± 04b</w:t>
            </w:r>
          </w:p>
        </w:tc>
      </w:tr>
      <w:tr w:rsidR="002C25DA" w:rsidRPr="004C3D2F" w14:paraId="4D900CAF" w14:textId="77777777" w:rsidTr="0012537F">
        <w:trPr>
          <w:trHeight w:val="285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B3F6C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Ruminococcaceae;g</w:t>
            </w:r>
            <w:proofErr w:type="spell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EC60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0c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60E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± 0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965C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± 0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F0C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± 04b</w:t>
            </w:r>
          </w:p>
        </w:tc>
      </w:tr>
      <w:tr w:rsidR="002C25DA" w:rsidRPr="004C3D2F" w14:paraId="23EB8BA8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38239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Bacteroid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86B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2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1BA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± 0a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DB90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 0b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13DB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b</w:t>
            </w:r>
          </w:p>
        </w:tc>
      </w:tr>
      <w:tr w:rsidR="002C25DA" w:rsidRPr="004C3D2F" w14:paraId="2679A64F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9705E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Ruminococc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92CC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± 0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955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26C2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± 0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FDC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b</w:t>
            </w:r>
          </w:p>
        </w:tc>
      </w:tr>
      <w:tr w:rsidR="002C25DA" w:rsidRPr="004C3D2F" w14:paraId="41A4DF86" w14:textId="77777777" w:rsidTr="0012537F">
        <w:trPr>
          <w:trHeight w:val="285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DDEB2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Lachnospiraceae;g</w:t>
            </w:r>
            <w:proofErr w:type="spell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1CC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7DB1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0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E1F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± 0b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178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0a</w:t>
            </w:r>
          </w:p>
        </w:tc>
      </w:tr>
      <w:tr w:rsidR="002C25DA" w:rsidRPr="004C3D2F" w14:paraId="388CB58D" w14:textId="77777777" w:rsidTr="0012537F">
        <w:trPr>
          <w:trHeight w:val="285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00213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</w:t>
            </w:r>
            <w:proofErr w:type="spell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;f</w:t>
            </w:r>
            <w:proofErr w:type="spell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;g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06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C93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± 0a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F7F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b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359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± 0a</w:t>
            </w:r>
          </w:p>
        </w:tc>
      </w:tr>
      <w:tr w:rsidR="002C25DA" w:rsidRPr="004C3D2F" w14:paraId="78E66FF6" w14:textId="77777777" w:rsidTr="0012537F">
        <w:trPr>
          <w:trHeight w:val="285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B7F2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4C0d-2;o_YS2;f_;g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6A9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457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± 0a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2CC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± 0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027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0ab</w:t>
            </w:r>
          </w:p>
        </w:tc>
      </w:tr>
      <w:tr w:rsidR="002C25DA" w:rsidRPr="004C3D2F" w14:paraId="66C2A7F3" w14:textId="77777777" w:rsidTr="0012537F">
        <w:trPr>
          <w:trHeight w:val="570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21D50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ucomicrobia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Verrucomicrobiae;o_Verrucomicrobiales;f_Verrucomicrobi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641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EB5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 ± 0.00002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8E20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1E7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1 ± 0a</w:t>
            </w:r>
          </w:p>
        </w:tc>
      </w:tr>
      <w:tr w:rsidR="002C25DA" w:rsidRPr="004C3D2F" w14:paraId="40B95DED" w14:textId="77777777" w:rsidTr="0012537F">
        <w:trPr>
          <w:trHeight w:val="285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2049F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acteroidia;o_Bacteroidales;f_Rikenellaceae;g</w:t>
            </w:r>
            <w:proofErr w:type="spell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1E7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280C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± 0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4162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0B1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</w:tr>
      <w:tr w:rsidR="002C25DA" w:rsidRPr="004C3D2F" w14:paraId="2641A6BF" w14:textId="77777777" w:rsidTr="002C25DA">
        <w:trPr>
          <w:trHeight w:val="285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52E82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ssigned;Other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Other;Other;Other;Other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E9CC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164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22C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A0E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c</w:t>
            </w:r>
          </w:p>
        </w:tc>
      </w:tr>
      <w:tr w:rsidR="002C25DA" w:rsidRPr="004C3D2F" w14:paraId="4B88993B" w14:textId="77777777" w:rsidTr="002C25DA">
        <w:trPr>
          <w:trHeight w:val="570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6A549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Erysipelotrichi;o_Erysipelotrichales;f_Erysipelotrich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probacillu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A85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AF2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83E0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2b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30E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3b</w:t>
            </w:r>
          </w:p>
        </w:tc>
      </w:tr>
      <w:tr w:rsidR="002C25DA" w:rsidRPr="004C3D2F" w14:paraId="2203551E" w14:textId="77777777" w:rsidTr="002C25DA">
        <w:trPr>
          <w:trHeight w:val="570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B56C2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Ruminococc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ospira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20A6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a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67C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1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37A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CCE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3b</w:t>
            </w:r>
          </w:p>
        </w:tc>
      </w:tr>
      <w:tr w:rsidR="002C25DA" w:rsidRPr="004C3D2F" w14:paraId="558CE544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53743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Gammaproteobacteria;o_Enterobacteriales;f_Enterobacteriaceae;g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FD9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2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C4F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0.001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8D7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 ± 0.0001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3B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4a</w:t>
            </w:r>
          </w:p>
        </w:tc>
      </w:tr>
      <w:tr w:rsidR="002C25DA" w:rsidRPr="004C3D2F" w14:paraId="2145DD91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44DFA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Clostridi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355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AD1E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 ± 0.0003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0F4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2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ACD2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b</w:t>
            </w:r>
          </w:p>
        </w:tc>
      </w:tr>
      <w:tr w:rsidR="002C25DA" w:rsidRPr="004C3D2F" w14:paraId="10F6994A" w14:textId="77777777" w:rsidTr="0012537F">
        <w:trPr>
          <w:trHeight w:val="285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BF06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Other;Other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F74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1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940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04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2CA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2b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DC4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1a</w:t>
            </w:r>
          </w:p>
        </w:tc>
      </w:tr>
      <w:tr w:rsidR="002C25DA" w:rsidRPr="004C3D2F" w14:paraId="4A6E5B4D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36B45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Veillonell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daminococc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298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5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1CB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b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C8A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± 0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F07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ab</w:t>
            </w:r>
          </w:p>
        </w:tc>
      </w:tr>
      <w:tr w:rsidR="002C25DA" w:rsidRPr="004C3D2F" w14:paraId="168AF119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70CB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Betaproteobacteria;o_Burkholderiales;f_Alcaligenaceae;g_</w:t>
            </w:r>
            <w:r w:rsidRPr="004C3D2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tterella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CAB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172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8431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1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038D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4a</w:t>
            </w:r>
          </w:p>
        </w:tc>
      </w:tr>
      <w:tr w:rsidR="002C25DA" w:rsidRPr="004C3D2F" w14:paraId="664D41F0" w14:textId="77777777" w:rsidTr="0012537F">
        <w:trPr>
          <w:trHeight w:val="570"/>
        </w:trPr>
        <w:tc>
          <w:tcPr>
            <w:tcW w:w="19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FFA63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Deltaproteobacteria;o_Desulfovibrionales;f_Desulfovibrionaceae;g_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8B8B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4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3CC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3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3359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0.002 ± 0.0003a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B8BF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2a</w:t>
            </w:r>
          </w:p>
        </w:tc>
      </w:tr>
      <w:tr w:rsidR="002C25DA" w:rsidRPr="004C3D2F" w14:paraId="51F7F766" w14:textId="77777777" w:rsidTr="0012537F">
        <w:trPr>
          <w:trHeight w:val="285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78A20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lostridia;o_Clostridiales;f_Lachnospiraceae;Other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C3B8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1c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385E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03ab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55C7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2bc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6ECA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± 0.001c</w:t>
            </w:r>
          </w:p>
        </w:tc>
      </w:tr>
      <w:tr w:rsidR="002C25DA" w:rsidRPr="004C3D2F" w14:paraId="56A5AD56" w14:textId="77777777" w:rsidTr="0012537F">
        <w:trPr>
          <w:trHeight w:val="285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AF0DA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te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Synergistia;o_Synergistales;f_Synergistaceae;Other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AB24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1b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7D0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0.0003 ± 0.0001b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BC60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a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7203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± 0b</w:t>
            </w:r>
          </w:p>
        </w:tc>
      </w:tr>
      <w:tr w:rsidR="002C25DA" w:rsidRPr="004C3D2F" w14:paraId="6DE931B7" w14:textId="77777777" w:rsidTr="0012537F">
        <w:trPr>
          <w:trHeight w:val="585"/>
        </w:trPr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7AAB0" w14:textId="77777777" w:rsidR="002C25DA" w:rsidRPr="004C3D2F" w:rsidRDefault="002C25DA" w:rsidP="0012537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p_</w:t>
            </w:r>
            <w:proofErr w:type="gramStart"/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;c</w:t>
            </w:r>
            <w:proofErr w:type="gramEnd"/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_Clostridia;o_Clostridiales;f_Lachnospiraceae;g_</w:t>
            </w:r>
            <w:r w:rsidRPr="004C3D2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tyrivibrio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F1BD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 ± 0.0001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A44B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± 0.0004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B9C5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sz w:val="24"/>
                <w:szCs w:val="24"/>
              </w:rPr>
              <w:t>0.002 ± 0.0004a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A351" w14:textId="77777777" w:rsidR="002C25DA" w:rsidRPr="004C3D2F" w:rsidRDefault="002C25DA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3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 ± 0.0003a</w:t>
            </w:r>
          </w:p>
        </w:tc>
      </w:tr>
    </w:tbl>
    <w:p w14:paraId="5E08187D" w14:textId="77777777" w:rsidR="004B3EDA" w:rsidRDefault="004B3EDA" w:rsidP="004C3D2F"/>
    <w:sectPr w:rsidR="004B3EDA" w:rsidSect="002C25D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5DA"/>
    <w:rsid w:val="000A1086"/>
    <w:rsid w:val="00174ACA"/>
    <w:rsid w:val="00183157"/>
    <w:rsid w:val="002C25DA"/>
    <w:rsid w:val="00372D5B"/>
    <w:rsid w:val="004336F0"/>
    <w:rsid w:val="004B3EDA"/>
    <w:rsid w:val="004C3D2F"/>
    <w:rsid w:val="0058537D"/>
    <w:rsid w:val="006B5A9E"/>
    <w:rsid w:val="008C7398"/>
    <w:rsid w:val="00A403A2"/>
    <w:rsid w:val="00AB7BC6"/>
    <w:rsid w:val="00B6592B"/>
    <w:rsid w:val="00C41BBF"/>
    <w:rsid w:val="00D1696F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AFBE"/>
  <w15:chartTrackingRefBased/>
  <w15:docId w15:val="{57F94BE2-EAEB-4752-9CD0-8BC7F671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25DA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6</cp:revision>
  <dcterms:created xsi:type="dcterms:W3CDTF">2018-08-26T01:26:00Z</dcterms:created>
  <dcterms:modified xsi:type="dcterms:W3CDTF">2018-12-02T20:58:00Z</dcterms:modified>
</cp:coreProperties>
</file>